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able S7. Sample correlations between amplicons 17q12, 17q22, 8p11.2 and 8q24.3 in an independent CGH array data set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Phi coefficients measuring the strength of association between amplicons 17q12, 17q22, 8p11.2 and 8q24.3 in the test CGH dataset GSE22133.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The last column lists the percentage counts of ER+ samples with the associated amplicons. Highlighted in bold are correlation values significant at P &lt; 0.01 except for self correlations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tbl>
      <w:tblPr>
        <w:tblW w:w="6402" w:type="dxa"/>
        <w:jc w:val="center"/>
        <w:tblInd w:w="0" w:type="dxa"/>
        <w:tblLayout w:type="fixed"/>
        <w:tblCellMar>
          <w:top w:w="43" w:type="dxa"/>
          <w:left w:w="115" w:type="dxa"/>
          <w:bottom w:w="29" w:type="dxa"/>
          <w:right w:w="115" w:type="dxa"/>
        </w:tblCellMar>
      </w:tblPr>
      <w:tblGrid>
        <w:gridCol w:w="1149"/>
        <w:gridCol w:w="960"/>
        <w:gridCol w:w="1130"/>
        <w:gridCol w:w="1093"/>
        <w:gridCol w:w="990"/>
        <w:gridCol w:w="1080"/>
      </w:tblGrid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17q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17q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8p1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8q2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Percent samples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17q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4"/>
              </w:rPr>
              <w:t>0.3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4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51.8%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17q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4"/>
              </w:rPr>
              <w:t>0.3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0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41.9%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8p1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0.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0.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4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45.9%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</w:rPr>
              <w:t>8q2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4"/>
              </w:rPr>
              <w:t>0.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0.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4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68.5%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20:48:00Z</dcterms:created>
  <dc:creator>Erhan</dc:creator>
  <dc:description/>
  <dc:language>en-US</dc:language>
  <cp:lastModifiedBy>Erhan</cp:lastModifiedBy>
  <dcterms:modified xsi:type="dcterms:W3CDTF">2012-05-14T20:49:00Z</dcterms:modified>
  <cp:revision>2</cp:revision>
  <dc:subject/>
  <dc:title/>
</cp:coreProperties>
</file>